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45"/>
        <w:gridCol w:w="1133"/>
        <w:gridCol w:w="1774"/>
        <w:gridCol w:w="1775"/>
        <w:gridCol w:w="1774"/>
        <w:gridCol w:w="1775"/>
        <w:gridCol w:w="4820"/>
      </w:tblGrid>
      <w:tr w:rsidR="00A310D4" w:rsidRPr="00B16F39" w:rsidTr="001B3526">
        <w:trPr>
          <w:cantSplit/>
          <w:trHeight w:val="329"/>
        </w:trPr>
        <w:tc>
          <w:tcPr>
            <w:tcW w:w="1545" w:type="dxa"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6F39">
              <w:rPr>
                <w:rFonts w:ascii="Times New Roman" w:hAnsi="Times New Roman" w:cs="Times New Roman"/>
                <w:b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133" w:type="dxa"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</w:t>
            </w:r>
          </w:p>
        </w:tc>
        <w:tc>
          <w:tcPr>
            <w:tcW w:w="1775" w:type="dxa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774" w:type="dxa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775" w:type="dxa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B</w:t>
            </w:r>
          </w:p>
        </w:tc>
        <w:tc>
          <w:tcPr>
            <w:tcW w:w="4820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B16F39" w:rsidRPr="00DA5133" w:rsidTr="000B371C">
        <w:trPr>
          <w:trHeight w:val="602"/>
        </w:trPr>
        <w:tc>
          <w:tcPr>
            <w:tcW w:w="1545" w:type="dxa"/>
            <w:vMerge w:val="restart"/>
          </w:tcPr>
          <w:p w:rsidR="00FB3938" w:rsidRPr="0038252C" w:rsidRDefault="00B16F39" w:rsidP="00FB3938">
            <w:pPr>
              <w:tabs>
                <w:tab w:val="left" w:pos="208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ngus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is</w:t>
            </w:r>
            <w:proofErr w:type="spellEnd"/>
          </w:p>
        </w:tc>
        <w:tc>
          <w:tcPr>
            <w:tcW w:w="1133" w:type="dxa"/>
          </w:tcPr>
          <w:p w:rsidR="00B16F39" w:rsidRPr="00B16F39" w:rsidRDefault="00B16F39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B16F39" w:rsidRPr="00B16F39" w:rsidRDefault="00B16F39" w:rsidP="00B16F39">
            <w:pPr>
              <w:tabs>
                <w:tab w:val="left" w:pos="2082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vatura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</w:t>
            </w:r>
            <w:proofErr w:type="spellEnd"/>
          </w:p>
        </w:tc>
        <w:tc>
          <w:tcPr>
            <w:tcW w:w="4820" w:type="dxa"/>
            <w:vMerge w:val="restart"/>
          </w:tcPr>
          <w:p w:rsidR="00B16F39" w:rsidRPr="00B16F39" w:rsidRDefault="00B16F39" w:rsidP="00B16F39">
            <w:pPr>
              <w:tabs>
                <w:tab w:val="left" w:pos="208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ngus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und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 and RA.</w:t>
            </w:r>
          </w:p>
          <w:p w:rsidR="004B6BA1" w:rsidRDefault="004B6BA1" w:rsidP="00B16F39">
            <w:pPr>
              <w:tabs>
                <w:tab w:val="left" w:pos="208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B6BA1" w:rsidRPr="00B16F39" w:rsidRDefault="004B6BA1" w:rsidP="00B16F39">
            <w:pPr>
              <w:tabs>
                <w:tab w:val="left" w:pos="208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16F39" w:rsidRPr="00B16F39" w:rsidTr="000B371C">
        <w:trPr>
          <w:trHeight w:val="602"/>
        </w:trPr>
        <w:tc>
          <w:tcPr>
            <w:tcW w:w="1545" w:type="dxa"/>
            <w:vMerge/>
          </w:tcPr>
          <w:p w:rsidR="00B16F39" w:rsidRPr="00B16F39" w:rsidRDefault="00B16F39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B16F39" w:rsidRPr="00B16F39" w:rsidRDefault="00B16F39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B16F39" w:rsidRPr="00B16F39" w:rsidRDefault="00B16F39" w:rsidP="00B16F39">
            <w:pPr>
              <w:tabs>
                <w:tab w:val="left" w:pos="208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</w:rPr>
              <w:t>Dorsoposteri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</w:rPr>
              <w:t>meckeli</w:t>
            </w:r>
            <w:proofErr w:type="spellEnd"/>
          </w:p>
        </w:tc>
        <w:tc>
          <w:tcPr>
            <w:tcW w:w="4820" w:type="dxa"/>
            <w:vMerge/>
          </w:tcPr>
          <w:p w:rsidR="00B16F39" w:rsidRPr="00B16F39" w:rsidRDefault="00B16F39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0D4" w:rsidRPr="00DA5133" w:rsidTr="000B371C">
        <w:trPr>
          <w:trHeight w:val="602"/>
        </w:trPr>
        <w:tc>
          <w:tcPr>
            <w:tcW w:w="1545" w:type="dxa"/>
            <w:vMerge w:val="restart"/>
          </w:tcPr>
          <w:p w:rsidR="00FB3938" w:rsidRPr="0038252C" w:rsidRDefault="00A310D4" w:rsidP="00382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ngus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undus</w:t>
            </w:r>
            <w:proofErr w:type="spellEnd"/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vatura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</w:t>
            </w:r>
            <w:proofErr w:type="spellEnd"/>
          </w:p>
        </w:tc>
        <w:tc>
          <w:tcPr>
            <w:tcW w:w="4820" w:type="dxa"/>
            <w:vMerge w:val="restart"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ngus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 and RA. </w:t>
            </w:r>
          </w:p>
          <w:p w:rsidR="004B6BA1" w:rsidRPr="00B16F39" w:rsidRDefault="00453E82" w:rsidP="00453E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insertio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ernus in RV, RI, RA and</w:t>
            </w: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B.</w:t>
            </w:r>
          </w:p>
        </w:tc>
      </w:tr>
      <w:tr w:rsidR="00A310D4" w:rsidRPr="00B16F39" w:rsidTr="000B371C">
        <w:trPr>
          <w:trHeight w:val="602"/>
        </w:trPr>
        <w:tc>
          <w:tcPr>
            <w:tcW w:w="1545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oposterolateral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rostralis</w:t>
            </w:r>
            <w:proofErr w:type="spellEnd"/>
          </w:p>
        </w:tc>
        <w:tc>
          <w:tcPr>
            <w:tcW w:w="4820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1FF7" w:rsidRPr="00B16F39" w:rsidTr="000B371C">
        <w:trPr>
          <w:trHeight w:val="609"/>
        </w:trPr>
        <w:tc>
          <w:tcPr>
            <w:tcW w:w="1545" w:type="dxa"/>
            <w:vMerge w:val="restart"/>
          </w:tcPr>
          <w:p w:rsidR="00E31FF7" w:rsidRPr="00B16F39" w:rsidRDefault="00E31FF7" w:rsidP="000B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ern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is</w:t>
            </w:r>
            <w:proofErr w:type="spellEnd"/>
          </w:p>
        </w:tc>
        <w:tc>
          <w:tcPr>
            <w:tcW w:w="1133" w:type="dxa"/>
          </w:tcPr>
          <w:p w:rsidR="00E31FF7" w:rsidRPr="00B16F39" w:rsidRDefault="00E31FF7" w:rsidP="000B371C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  <w:vMerge w:val="restart"/>
          </w:tcPr>
          <w:p w:rsidR="00E31FF7" w:rsidRPr="00B16F39" w:rsidRDefault="00E31FF7" w:rsidP="000B37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4820" w:type="dxa"/>
            <w:vMerge w:val="restart"/>
          </w:tcPr>
          <w:p w:rsidR="00E31FF7" w:rsidRPr="00B16F39" w:rsidRDefault="00E31FF7" w:rsidP="000B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.</w:t>
            </w:r>
          </w:p>
        </w:tc>
      </w:tr>
      <w:tr w:rsidR="00E31FF7" w:rsidRPr="00B16F39" w:rsidTr="000B371C">
        <w:trPr>
          <w:trHeight w:val="609"/>
        </w:trPr>
        <w:tc>
          <w:tcPr>
            <w:tcW w:w="1545" w:type="dxa"/>
            <w:vMerge/>
          </w:tcPr>
          <w:p w:rsidR="00E31FF7" w:rsidRDefault="00E31FF7" w:rsidP="000B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E31FF7" w:rsidRPr="00B16F39" w:rsidRDefault="00E31FF7" w:rsidP="000B371C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  <w:vMerge/>
          </w:tcPr>
          <w:p w:rsidR="00E31FF7" w:rsidRPr="00B16F39" w:rsidRDefault="00E31FF7" w:rsidP="000B37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20" w:type="dxa"/>
            <w:vMerge/>
          </w:tcPr>
          <w:p w:rsidR="00E31FF7" w:rsidRPr="00B16F39" w:rsidRDefault="00E31FF7" w:rsidP="000B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0D4" w:rsidRPr="00DA5133" w:rsidTr="000B371C">
        <w:trPr>
          <w:trHeight w:val="613"/>
        </w:trPr>
        <w:tc>
          <w:tcPr>
            <w:tcW w:w="1545" w:type="dxa"/>
            <w:vMerge w:val="restart"/>
          </w:tcPr>
          <w:p w:rsidR="004B6BA1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ernus</w:t>
            </w:r>
            <w:r w:rsidR="001B3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B35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undus</w:t>
            </w:r>
            <w:proofErr w:type="spellEnd"/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ner side of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quadratum</w:t>
            </w:r>
            <w:proofErr w:type="spellEnd"/>
          </w:p>
        </w:tc>
        <w:tc>
          <w:tcPr>
            <w:tcW w:w="4820" w:type="dxa"/>
            <w:vMerge w:val="restart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insertio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="00453E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ngus </w:t>
            </w:r>
            <w:proofErr w:type="spellStart"/>
            <w:r w:rsidR="00453E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undus</w:t>
            </w:r>
            <w:proofErr w:type="spellEnd"/>
            <w:r w:rsidR="00453E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, RI, RA and</w:t>
            </w: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B.</w:t>
            </w:r>
          </w:p>
        </w:tc>
      </w:tr>
      <w:tr w:rsidR="00A310D4" w:rsidRPr="00B16F39" w:rsidTr="000B371C">
        <w:trPr>
          <w:trHeight w:val="613"/>
        </w:trPr>
        <w:tc>
          <w:tcPr>
            <w:tcW w:w="1545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oposterolateral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rostralis</w:t>
            </w:r>
            <w:proofErr w:type="spellEnd"/>
          </w:p>
        </w:tc>
        <w:tc>
          <w:tcPr>
            <w:tcW w:w="4820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0D4" w:rsidRPr="00B16F39" w:rsidTr="001B3526">
        <w:trPr>
          <w:trHeight w:val="567"/>
        </w:trPr>
        <w:tc>
          <w:tcPr>
            <w:tcW w:w="1545" w:type="dxa"/>
            <w:vMerge w:val="restart"/>
          </w:tcPr>
          <w:p w:rsidR="00FB3938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ularis</w:t>
            </w:r>
            <w:proofErr w:type="spellEnd"/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ner side of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quadratum</w:t>
            </w:r>
            <w:proofErr w:type="spellEnd"/>
          </w:p>
        </w:tc>
        <w:tc>
          <w:tcPr>
            <w:tcW w:w="4820" w:type="dxa"/>
            <w:vMerge w:val="restart"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0D4" w:rsidRPr="00B16F39" w:rsidTr="001B3526">
        <w:trPr>
          <w:trHeight w:val="567"/>
        </w:trPr>
        <w:tc>
          <w:tcPr>
            <w:tcW w:w="1545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so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keli</w:t>
            </w:r>
            <w:proofErr w:type="spellEnd"/>
          </w:p>
        </w:tc>
        <w:tc>
          <w:tcPr>
            <w:tcW w:w="4820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0D4" w:rsidRPr="00B16F39" w:rsidTr="001B3526">
        <w:trPr>
          <w:trHeight w:val="567"/>
        </w:trPr>
        <w:tc>
          <w:tcPr>
            <w:tcW w:w="1545" w:type="dxa"/>
            <w:vMerge w:val="restart"/>
          </w:tcPr>
          <w:p w:rsidR="004B6BA1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us</w:t>
            </w:r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ula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iva</w:t>
            </w:r>
            <w:proofErr w:type="spellEnd"/>
          </w:p>
        </w:tc>
        <w:tc>
          <w:tcPr>
            <w:tcW w:w="4820" w:type="dxa"/>
            <w:vMerge w:val="restart"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10D4" w:rsidRPr="00B16F39" w:rsidTr="001B3526">
        <w:trPr>
          <w:trHeight w:val="567"/>
        </w:trPr>
        <w:tc>
          <w:tcPr>
            <w:tcW w:w="1545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310D4" w:rsidRPr="00B16F39" w:rsidRDefault="00A310D4" w:rsidP="00B16F39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A310D4" w:rsidRPr="00B16F39" w:rsidRDefault="00A310D4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ero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keli</w:t>
            </w:r>
            <w:proofErr w:type="spellEnd"/>
          </w:p>
        </w:tc>
        <w:tc>
          <w:tcPr>
            <w:tcW w:w="4820" w:type="dxa"/>
            <w:vMerge/>
          </w:tcPr>
          <w:p w:rsidR="00A310D4" w:rsidRPr="00B16F39" w:rsidRDefault="00A310D4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1FF7" w:rsidRPr="00DA5133" w:rsidTr="001B3526">
        <w:trPr>
          <w:trHeight w:val="567"/>
        </w:trPr>
        <w:tc>
          <w:tcPr>
            <w:tcW w:w="1545" w:type="dxa"/>
            <w:vMerge w:val="restart"/>
          </w:tcPr>
          <w:p w:rsidR="00E31FF7" w:rsidRPr="00B16F39" w:rsidRDefault="00E31FF7" w:rsidP="001B35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is</w:t>
            </w:r>
            <w:proofErr w:type="spellEnd"/>
          </w:p>
        </w:tc>
        <w:tc>
          <w:tcPr>
            <w:tcW w:w="1133" w:type="dxa"/>
          </w:tcPr>
          <w:p w:rsidR="00E31FF7" w:rsidRPr="00B16F39" w:rsidRDefault="00E31FF7" w:rsidP="001B3526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  <w:vMerge w:val="restart"/>
          </w:tcPr>
          <w:p w:rsidR="00E31FF7" w:rsidRPr="00B16F39" w:rsidRDefault="00E31FF7" w:rsidP="001B3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 in the studied stage</w:t>
            </w:r>
          </w:p>
        </w:tc>
        <w:tc>
          <w:tcPr>
            <w:tcW w:w="4820" w:type="dxa"/>
            <w:vMerge w:val="restart"/>
          </w:tcPr>
          <w:p w:rsidR="00E31FF7" w:rsidRPr="00B16F39" w:rsidRDefault="00E31FF7" w:rsidP="001B35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 in the studied stage.</w:t>
            </w:r>
          </w:p>
        </w:tc>
      </w:tr>
      <w:tr w:rsidR="00E31FF7" w:rsidRPr="001B3526" w:rsidTr="001B3526">
        <w:trPr>
          <w:trHeight w:val="555"/>
        </w:trPr>
        <w:tc>
          <w:tcPr>
            <w:tcW w:w="1545" w:type="dxa"/>
            <w:vMerge/>
          </w:tcPr>
          <w:p w:rsidR="00E31FF7" w:rsidRDefault="00E31FF7" w:rsidP="001B35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E31FF7" w:rsidRPr="00B16F39" w:rsidRDefault="00E31FF7" w:rsidP="001B3526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  <w:vMerge/>
          </w:tcPr>
          <w:p w:rsidR="00E31FF7" w:rsidRPr="00B16F39" w:rsidRDefault="00E31FF7" w:rsidP="001B35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20" w:type="dxa"/>
            <w:vMerge/>
          </w:tcPr>
          <w:p w:rsidR="00E31FF7" w:rsidRPr="00B16F39" w:rsidRDefault="00E31FF7" w:rsidP="001B35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B3938" w:rsidRDefault="00FB3938"/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45"/>
        <w:gridCol w:w="1133"/>
        <w:gridCol w:w="1774"/>
        <w:gridCol w:w="1775"/>
        <w:gridCol w:w="1774"/>
        <w:gridCol w:w="1775"/>
        <w:gridCol w:w="4820"/>
      </w:tblGrid>
      <w:tr w:rsidR="005309FD" w:rsidRPr="001B3526" w:rsidTr="005309FD">
        <w:trPr>
          <w:trHeight w:val="329"/>
        </w:trPr>
        <w:tc>
          <w:tcPr>
            <w:tcW w:w="1545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6F3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usculus</w:t>
            </w:r>
            <w:proofErr w:type="spellEnd"/>
          </w:p>
        </w:tc>
        <w:tc>
          <w:tcPr>
            <w:tcW w:w="1133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</w:t>
            </w:r>
          </w:p>
        </w:tc>
        <w:tc>
          <w:tcPr>
            <w:tcW w:w="1775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774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775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B</w:t>
            </w:r>
          </w:p>
        </w:tc>
        <w:tc>
          <w:tcPr>
            <w:tcW w:w="4820" w:type="dxa"/>
          </w:tcPr>
          <w:p w:rsidR="005309FD" w:rsidRPr="00B16F39" w:rsidRDefault="005309FD" w:rsidP="005309FD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5309FD" w:rsidRPr="001B3526" w:rsidTr="001B3526">
        <w:trPr>
          <w:trHeight w:val="547"/>
        </w:trPr>
        <w:tc>
          <w:tcPr>
            <w:tcW w:w="1545" w:type="dxa"/>
            <w:vMerge w:val="restart"/>
          </w:tcPr>
          <w:p w:rsidR="005309FD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o-angularis</w:t>
            </w:r>
            <w:proofErr w:type="spellEnd"/>
          </w:p>
          <w:p w:rsidR="005309FD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quadratum</w:t>
            </w:r>
            <w:proofErr w:type="spellEnd"/>
          </w:p>
        </w:tc>
        <w:tc>
          <w:tcPr>
            <w:tcW w:w="4820" w:type="dxa"/>
            <w:vMerge w:val="restart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DA5133" w:rsidTr="001B3526">
        <w:trPr>
          <w:trHeight w:val="547"/>
        </w:trPr>
        <w:tc>
          <w:tcPr>
            <w:tcW w:w="1545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articula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cess of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keli</w:t>
            </w:r>
            <w:proofErr w:type="spellEnd"/>
          </w:p>
        </w:tc>
        <w:tc>
          <w:tcPr>
            <w:tcW w:w="4820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DA5133" w:rsidTr="001B3526">
        <w:trPr>
          <w:trHeight w:val="409"/>
        </w:trPr>
        <w:tc>
          <w:tcPr>
            <w:tcW w:w="1545" w:type="dxa"/>
            <w:vMerge w:val="restart"/>
          </w:tcPr>
          <w:p w:rsidR="005309FD" w:rsidRDefault="005309FD" w:rsidP="005309FD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oangularis</w:t>
            </w:r>
            <w:proofErr w:type="spellEnd"/>
          </w:p>
          <w:p w:rsidR="005309FD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309FD" w:rsidRPr="0038252C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o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hyale</w:t>
            </w:r>
            <w:proofErr w:type="spellEnd"/>
          </w:p>
        </w:tc>
        <w:tc>
          <w:tcPr>
            <w:tcW w:w="4820" w:type="dxa"/>
            <w:vMerge w:val="restart"/>
          </w:tcPr>
          <w:p w:rsidR="005309FD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insertio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nsorioangular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, RI, RA and RB.</w:t>
            </w: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DA5133" w:rsidTr="001B3526">
        <w:trPr>
          <w:trHeight w:val="409"/>
        </w:trPr>
        <w:tc>
          <w:tcPr>
            <w:tcW w:w="1545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articula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cess of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keli</w:t>
            </w:r>
            <w:proofErr w:type="spellEnd"/>
          </w:p>
        </w:tc>
        <w:tc>
          <w:tcPr>
            <w:tcW w:w="4820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DA5133" w:rsidTr="001B3526">
        <w:trPr>
          <w:cantSplit/>
          <w:trHeight w:val="1352"/>
        </w:trPr>
        <w:tc>
          <w:tcPr>
            <w:tcW w:w="1545" w:type="dxa"/>
            <w:vMerge w:val="restart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nsorio-angularis</w:t>
            </w:r>
            <w:proofErr w:type="spellEnd"/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774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sal and postero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um</w:t>
            </w:r>
            <w:proofErr w:type="spellEnd"/>
          </w:p>
        </w:tc>
        <w:tc>
          <w:tcPr>
            <w:tcW w:w="1775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sal and posterolateral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-quadratum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wo heads) / alimentary canal (one head)</w:t>
            </w:r>
          </w:p>
        </w:tc>
        <w:tc>
          <w:tcPr>
            <w:tcW w:w="1774" w:type="dxa"/>
          </w:tcPr>
          <w:p w:rsidR="005309FD" w:rsidRPr="00BB1C54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4C7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and posterolateral </w:t>
            </w:r>
            <w:proofErr w:type="spellStart"/>
            <w:r w:rsidRPr="004C7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-quadratum</w:t>
            </w:r>
            <w:proofErr w:type="spellEnd"/>
          </w:p>
        </w:tc>
        <w:tc>
          <w:tcPr>
            <w:tcW w:w="1775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sal and postero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um</w:t>
            </w:r>
            <w:proofErr w:type="spellEnd"/>
          </w:p>
        </w:tc>
        <w:tc>
          <w:tcPr>
            <w:tcW w:w="4820" w:type="dxa"/>
            <w:vMerge w:val="restart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insertio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oangular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, RI, RA and RB.</w:t>
            </w: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tes with three heads in RI.</w:t>
            </w:r>
          </w:p>
        </w:tc>
      </w:tr>
      <w:tr w:rsidR="005309FD" w:rsidRPr="00DA5133" w:rsidTr="000B371C">
        <w:trPr>
          <w:trHeight w:val="454"/>
        </w:trPr>
        <w:tc>
          <w:tcPr>
            <w:tcW w:w="1545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articular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cess of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keli</w:t>
            </w:r>
            <w:proofErr w:type="spellEnd"/>
          </w:p>
        </w:tc>
        <w:tc>
          <w:tcPr>
            <w:tcW w:w="4820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DA5133" w:rsidTr="001B3526">
        <w:trPr>
          <w:trHeight w:val="329"/>
        </w:trPr>
        <w:tc>
          <w:tcPr>
            <w:tcW w:w="1545" w:type="dxa"/>
            <w:vMerge w:val="restart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to-hyoide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3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3549" w:type="dxa"/>
            <w:gridSpan w:val="2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</w:t>
            </w: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um</w:t>
            </w:r>
            <w:proofErr w:type="spellEnd"/>
          </w:p>
        </w:tc>
        <w:tc>
          <w:tcPr>
            <w:tcW w:w="1774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is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-quadratum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posterior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orbitalis</w:t>
            </w:r>
            <w:proofErr w:type="spellEnd"/>
          </w:p>
        </w:tc>
        <w:tc>
          <w:tcPr>
            <w:tcW w:w="1775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ular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um</w:t>
            </w:r>
            <w:proofErr w:type="spellEnd"/>
          </w:p>
        </w:tc>
        <w:tc>
          <w:tcPr>
            <w:tcW w:w="4820" w:type="dxa"/>
            <w:vMerge w:val="restart"/>
          </w:tcPr>
          <w:p w:rsidR="005309FD" w:rsidRPr="006F4B02" w:rsidRDefault="005309FD" w:rsidP="006F4B02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insertio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nsoriohyoide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, RI and RA</w:t>
            </w:r>
            <w:r w:rsidR="006F4B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309FD" w:rsidRPr="0038252C" w:rsidTr="000B371C">
        <w:trPr>
          <w:cantSplit/>
          <w:trHeight w:val="454"/>
        </w:trPr>
        <w:tc>
          <w:tcPr>
            <w:tcW w:w="1545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oventral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hyale</w:t>
            </w:r>
            <w:proofErr w:type="spellEnd"/>
          </w:p>
        </w:tc>
        <w:tc>
          <w:tcPr>
            <w:tcW w:w="4820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DA5133" w:rsidTr="001B3526">
        <w:trPr>
          <w:trHeight w:val="547"/>
        </w:trPr>
        <w:tc>
          <w:tcPr>
            <w:tcW w:w="1545" w:type="dxa"/>
            <w:vMerge w:val="restart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nsorio-hyoideus</w:t>
            </w:r>
            <w:proofErr w:type="spellEnd"/>
          </w:p>
          <w:p w:rsidR="005309FD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so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toquadratum</w:t>
            </w:r>
            <w:proofErr w:type="spellEnd"/>
          </w:p>
        </w:tc>
        <w:tc>
          <w:tcPr>
            <w:tcW w:w="4820" w:type="dxa"/>
            <w:vMerge w:val="restart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insertion with m.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tohyoide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, RI and RA.</w:t>
            </w: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38252C" w:rsidTr="001B3526">
        <w:trPr>
          <w:trHeight w:val="547"/>
        </w:trPr>
        <w:tc>
          <w:tcPr>
            <w:tcW w:w="1545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oventral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hyale</w:t>
            </w:r>
            <w:proofErr w:type="spellEnd"/>
          </w:p>
        </w:tc>
        <w:tc>
          <w:tcPr>
            <w:tcW w:w="4820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309FD" w:rsidRDefault="005309FD"/>
    <w:p w:rsidR="00FB3938" w:rsidRDefault="00FB3938"/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45"/>
        <w:gridCol w:w="1133"/>
        <w:gridCol w:w="1774"/>
        <w:gridCol w:w="1775"/>
        <w:gridCol w:w="1774"/>
        <w:gridCol w:w="1775"/>
        <w:gridCol w:w="4820"/>
      </w:tblGrid>
      <w:tr w:rsidR="005309FD" w:rsidRPr="00B16F39" w:rsidTr="005309FD">
        <w:trPr>
          <w:trHeight w:val="329"/>
        </w:trPr>
        <w:tc>
          <w:tcPr>
            <w:tcW w:w="1545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6F39">
              <w:rPr>
                <w:rFonts w:ascii="Times New Roman" w:hAnsi="Times New Roman" w:cs="Times New Roman"/>
                <w:b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133" w:type="dxa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</w:t>
            </w:r>
          </w:p>
        </w:tc>
        <w:tc>
          <w:tcPr>
            <w:tcW w:w="1775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774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775" w:type="dxa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B</w:t>
            </w:r>
          </w:p>
        </w:tc>
        <w:tc>
          <w:tcPr>
            <w:tcW w:w="4820" w:type="dxa"/>
          </w:tcPr>
          <w:p w:rsidR="005309FD" w:rsidRPr="00B16F39" w:rsidRDefault="005309FD" w:rsidP="005309FD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FB3938" w:rsidRPr="00DA5133" w:rsidTr="000B371C">
        <w:trPr>
          <w:trHeight w:val="547"/>
        </w:trPr>
        <w:tc>
          <w:tcPr>
            <w:tcW w:w="1545" w:type="dxa"/>
            <w:vMerge w:val="restart"/>
          </w:tcPr>
          <w:p w:rsidR="00FB3938" w:rsidRDefault="00FB3938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mentalis</w:t>
            </w:r>
            <w:proofErr w:type="spellEnd"/>
          </w:p>
          <w:p w:rsidR="000B371C" w:rsidRDefault="000B371C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B371C" w:rsidRDefault="000B371C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B371C" w:rsidRPr="00B16F39" w:rsidRDefault="000B371C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FB3938" w:rsidRPr="00B16F39" w:rsidRDefault="00FB3938" w:rsidP="00FB3938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FB3938" w:rsidRPr="00B16F39" w:rsidRDefault="00532D66" w:rsidP="00FB39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rostralis</w:t>
            </w:r>
            <w:proofErr w:type="spellEnd"/>
          </w:p>
        </w:tc>
        <w:tc>
          <w:tcPr>
            <w:tcW w:w="4820" w:type="dxa"/>
            <w:vMerge w:val="restart"/>
          </w:tcPr>
          <w:p w:rsidR="00FB3938" w:rsidRPr="00B16F39" w:rsidRDefault="000B371C" w:rsidP="000B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hown in 3D reconstructions</w:t>
            </w:r>
            <w:r w:rsidR="006F4B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3938" w:rsidRPr="00DA5133" w:rsidTr="000B371C">
        <w:trPr>
          <w:trHeight w:val="547"/>
        </w:trPr>
        <w:tc>
          <w:tcPr>
            <w:tcW w:w="1545" w:type="dxa"/>
            <w:vMerge/>
          </w:tcPr>
          <w:p w:rsidR="00FB3938" w:rsidRDefault="00FB3938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FB3938" w:rsidRPr="00B16F39" w:rsidRDefault="00FB3938" w:rsidP="00FB3938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FB3938" w:rsidRPr="00B16F39" w:rsidRDefault="00532D66" w:rsidP="00FB39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ing from one side to the other</w:t>
            </w:r>
          </w:p>
        </w:tc>
        <w:tc>
          <w:tcPr>
            <w:tcW w:w="4820" w:type="dxa"/>
            <w:vMerge/>
          </w:tcPr>
          <w:p w:rsidR="00FB3938" w:rsidRPr="00B16F39" w:rsidRDefault="00FB3938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3938" w:rsidRPr="00805200" w:rsidTr="000B371C">
        <w:trPr>
          <w:trHeight w:val="547"/>
        </w:trPr>
        <w:tc>
          <w:tcPr>
            <w:tcW w:w="1545" w:type="dxa"/>
            <w:vMerge w:val="restart"/>
          </w:tcPr>
          <w:p w:rsidR="00FB3938" w:rsidRDefault="00FB3938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o-labialis</w:t>
            </w:r>
            <w:proofErr w:type="spellEnd"/>
          </w:p>
          <w:p w:rsidR="000B371C" w:rsidRDefault="000B371C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B371C" w:rsidRPr="00B16F39" w:rsidRDefault="000B371C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FB3938" w:rsidRPr="00B16F39" w:rsidRDefault="00FB3938" w:rsidP="00FB3938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5323" w:type="dxa"/>
            <w:gridSpan w:val="3"/>
          </w:tcPr>
          <w:p w:rsidR="00FB3938" w:rsidRPr="00B16F39" w:rsidRDefault="00FB3938" w:rsidP="00FB39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keli</w:t>
            </w:r>
            <w:proofErr w:type="spellEnd"/>
          </w:p>
        </w:tc>
        <w:tc>
          <w:tcPr>
            <w:tcW w:w="1775" w:type="dxa"/>
          </w:tcPr>
          <w:p w:rsidR="00FB3938" w:rsidRPr="00B16F39" w:rsidRDefault="00FB3938" w:rsidP="00FB39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20" w:type="dxa"/>
            <w:vMerge w:val="restart"/>
          </w:tcPr>
          <w:p w:rsidR="00FB3938" w:rsidRDefault="000B371C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hown in 3D reconstructions</w:t>
            </w:r>
            <w:r w:rsidR="006F4B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E31FF7" w:rsidRPr="00B16F39" w:rsidRDefault="00E31FF7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dentified in RB.</w:t>
            </w:r>
          </w:p>
        </w:tc>
      </w:tr>
      <w:tr w:rsidR="00FB3938" w:rsidRPr="00B16F39" w:rsidTr="000B371C">
        <w:trPr>
          <w:trHeight w:val="547"/>
        </w:trPr>
        <w:tc>
          <w:tcPr>
            <w:tcW w:w="1545" w:type="dxa"/>
            <w:vMerge/>
          </w:tcPr>
          <w:p w:rsidR="00FB3938" w:rsidRDefault="00FB3938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FB3938" w:rsidRPr="00B16F39" w:rsidRDefault="00FB3938" w:rsidP="00FB3938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5323" w:type="dxa"/>
            <w:gridSpan w:val="3"/>
          </w:tcPr>
          <w:p w:rsidR="00FB3938" w:rsidRPr="00B16F39" w:rsidRDefault="00FB3938" w:rsidP="00DA51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oral dis</w:t>
            </w:r>
            <w:r w:rsidR="00DA5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bookmarkStart w:id="0" w:name="_GoBack"/>
            <w:bookmarkEnd w:id="0"/>
          </w:p>
        </w:tc>
        <w:tc>
          <w:tcPr>
            <w:tcW w:w="1775" w:type="dxa"/>
          </w:tcPr>
          <w:p w:rsidR="00FB3938" w:rsidRPr="00B16F39" w:rsidRDefault="00FB3938" w:rsidP="00FB393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20" w:type="dxa"/>
            <w:vMerge/>
          </w:tcPr>
          <w:p w:rsidR="00FB3938" w:rsidRPr="00B16F39" w:rsidRDefault="00FB3938" w:rsidP="00FB39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B16F39" w:rsidTr="000B371C">
        <w:trPr>
          <w:trHeight w:val="552"/>
        </w:trPr>
        <w:tc>
          <w:tcPr>
            <w:tcW w:w="1545" w:type="dxa"/>
            <w:vMerge w:val="restart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-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ibularis</w:t>
            </w:r>
            <w:proofErr w:type="spellEnd"/>
          </w:p>
          <w:p w:rsidR="005309FD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raphe</w:t>
            </w:r>
          </w:p>
        </w:tc>
        <w:tc>
          <w:tcPr>
            <w:tcW w:w="4820" w:type="dxa"/>
            <w:vMerge w:val="restart"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09FD" w:rsidRPr="00B16F39" w:rsidTr="000B371C">
        <w:trPr>
          <w:trHeight w:val="552"/>
        </w:trPr>
        <w:tc>
          <w:tcPr>
            <w:tcW w:w="1545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5309FD" w:rsidRPr="00B16F39" w:rsidRDefault="005309FD" w:rsidP="005309FD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5309FD" w:rsidRPr="00B16F39" w:rsidRDefault="005309FD" w:rsidP="005309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oventral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keli</w:t>
            </w:r>
            <w:proofErr w:type="spellEnd"/>
          </w:p>
        </w:tc>
        <w:tc>
          <w:tcPr>
            <w:tcW w:w="4820" w:type="dxa"/>
            <w:vMerge/>
          </w:tcPr>
          <w:p w:rsidR="005309FD" w:rsidRPr="00B16F39" w:rsidRDefault="005309FD" w:rsidP="00530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7A7" w:rsidRPr="00B16F39" w:rsidTr="000B371C">
        <w:trPr>
          <w:trHeight w:val="550"/>
        </w:trPr>
        <w:tc>
          <w:tcPr>
            <w:tcW w:w="1545" w:type="dxa"/>
            <w:vMerge w:val="restart"/>
          </w:tcPr>
          <w:p w:rsidR="008477A7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hyoideus</w:t>
            </w:r>
            <w:proofErr w:type="spellEnd"/>
          </w:p>
          <w:p w:rsidR="008477A7" w:rsidRDefault="008477A7" w:rsidP="000B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B371C" w:rsidRPr="008477A7" w:rsidRDefault="000B371C" w:rsidP="000B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raphe</w:t>
            </w:r>
          </w:p>
        </w:tc>
        <w:tc>
          <w:tcPr>
            <w:tcW w:w="4820" w:type="dxa"/>
            <w:vMerge w:val="restart"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7A7" w:rsidRPr="00B16F39" w:rsidTr="000B371C">
        <w:trPr>
          <w:trHeight w:val="441"/>
        </w:trPr>
        <w:tc>
          <w:tcPr>
            <w:tcW w:w="1545" w:type="dxa"/>
            <w:vMerge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hyale</w:t>
            </w:r>
            <w:proofErr w:type="spellEnd"/>
          </w:p>
        </w:tc>
        <w:tc>
          <w:tcPr>
            <w:tcW w:w="4820" w:type="dxa"/>
            <w:vMerge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7A7" w:rsidRPr="00B16F39" w:rsidTr="000B371C">
        <w:trPr>
          <w:trHeight w:val="547"/>
        </w:trPr>
        <w:tc>
          <w:tcPr>
            <w:tcW w:w="1545" w:type="dxa"/>
            <w:vMerge w:val="restart"/>
          </w:tcPr>
          <w:p w:rsidR="008477A7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io-hyoideus</w:t>
            </w:r>
            <w:proofErr w:type="spellEnd"/>
          </w:p>
          <w:p w:rsidR="008477A7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um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branchiale</w:t>
            </w:r>
            <w:proofErr w:type="spellEnd"/>
          </w:p>
        </w:tc>
        <w:tc>
          <w:tcPr>
            <w:tcW w:w="4820" w:type="dxa"/>
            <w:vMerge w:val="restart"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insertions</w:t>
            </w:r>
            <w:r w:rsidR="006F4B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7A7" w:rsidRPr="00DA5133" w:rsidTr="000B371C">
        <w:trPr>
          <w:trHeight w:val="547"/>
        </w:trPr>
        <w:tc>
          <w:tcPr>
            <w:tcW w:w="1545" w:type="dxa"/>
            <w:vMerge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lago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rostral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soft tissue of glottis</w:t>
            </w:r>
          </w:p>
        </w:tc>
        <w:tc>
          <w:tcPr>
            <w:tcW w:w="4820" w:type="dxa"/>
            <w:vMerge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B371C" w:rsidRPr="00805200" w:rsidRDefault="000B371C">
      <w:pPr>
        <w:rPr>
          <w:lang w:val="en-US"/>
        </w:rPr>
      </w:pPr>
    </w:p>
    <w:p w:rsidR="000B371C" w:rsidRPr="00805200" w:rsidRDefault="000B371C">
      <w:pPr>
        <w:rPr>
          <w:lang w:val="en-US"/>
        </w:rPr>
      </w:pPr>
    </w:p>
    <w:p w:rsidR="000B371C" w:rsidRPr="00805200" w:rsidRDefault="000B371C">
      <w:pPr>
        <w:rPr>
          <w:lang w:val="en-US"/>
        </w:rPr>
      </w:pPr>
    </w:p>
    <w:p w:rsidR="000B371C" w:rsidRPr="00805200" w:rsidRDefault="000B371C">
      <w:pPr>
        <w:rPr>
          <w:lang w:val="en-US"/>
        </w:rPr>
      </w:pPr>
    </w:p>
    <w:p w:rsidR="000B371C" w:rsidRPr="00805200" w:rsidRDefault="000B371C">
      <w:pPr>
        <w:rPr>
          <w:lang w:val="en-US"/>
        </w:rPr>
      </w:pPr>
    </w:p>
    <w:p w:rsidR="000B371C" w:rsidRPr="00805200" w:rsidRDefault="000B371C">
      <w:pPr>
        <w:rPr>
          <w:lang w:val="en-US"/>
        </w:rPr>
      </w:pP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46"/>
        <w:gridCol w:w="1133"/>
        <w:gridCol w:w="1774"/>
        <w:gridCol w:w="1775"/>
        <w:gridCol w:w="1774"/>
        <w:gridCol w:w="1775"/>
        <w:gridCol w:w="4819"/>
      </w:tblGrid>
      <w:tr w:rsidR="000B371C" w:rsidRPr="0038252C" w:rsidTr="006F4B02">
        <w:trPr>
          <w:trHeight w:val="329"/>
        </w:trPr>
        <w:tc>
          <w:tcPr>
            <w:tcW w:w="1546" w:type="dxa"/>
          </w:tcPr>
          <w:p w:rsidR="000B371C" w:rsidRPr="00B16F39" w:rsidRDefault="000B371C" w:rsidP="000B37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6F3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usculus</w:t>
            </w:r>
            <w:proofErr w:type="spellEnd"/>
          </w:p>
        </w:tc>
        <w:tc>
          <w:tcPr>
            <w:tcW w:w="1133" w:type="dxa"/>
          </w:tcPr>
          <w:p w:rsidR="000B371C" w:rsidRPr="00B16F39" w:rsidRDefault="000B371C" w:rsidP="000B37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</w:tcPr>
          <w:p w:rsidR="000B371C" w:rsidRPr="00B16F39" w:rsidRDefault="000B371C" w:rsidP="000B37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</w:t>
            </w:r>
          </w:p>
        </w:tc>
        <w:tc>
          <w:tcPr>
            <w:tcW w:w="1775" w:type="dxa"/>
          </w:tcPr>
          <w:p w:rsidR="000B371C" w:rsidRPr="00B16F39" w:rsidRDefault="000B371C" w:rsidP="000B37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774" w:type="dxa"/>
          </w:tcPr>
          <w:p w:rsidR="000B371C" w:rsidRPr="00B16F39" w:rsidRDefault="000B371C" w:rsidP="000B37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775" w:type="dxa"/>
          </w:tcPr>
          <w:p w:rsidR="000B371C" w:rsidRPr="00B16F39" w:rsidRDefault="000B371C" w:rsidP="000B37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B</w:t>
            </w:r>
          </w:p>
        </w:tc>
        <w:tc>
          <w:tcPr>
            <w:tcW w:w="4819" w:type="dxa"/>
          </w:tcPr>
          <w:p w:rsidR="000B371C" w:rsidRPr="00B16F39" w:rsidRDefault="000B371C" w:rsidP="000B371C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8477A7" w:rsidRPr="0038252C" w:rsidTr="006F4B02">
        <w:trPr>
          <w:trHeight w:val="547"/>
        </w:trPr>
        <w:tc>
          <w:tcPr>
            <w:tcW w:w="1546" w:type="dxa"/>
            <w:vMerge w:val="restart"/>
          </w:tcPr>
          <w:p w:rsidR="008477A7" w:rsidRPr="00B16F39" w:rsidRDefault="008477A7" w:rsidP="00847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rcual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liquus II</w:t>
            </w:r>
          </w:p>
          <w:p w:rsidR="008477A7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erior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branchial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obranchial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19" w:type="dxa"/>
            <w:vMerge w:val="restart"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7A7" w:rsidRPr="0038252C" w:rsidTr="006F4B02">
        <w:trPr>
          <w:trHeight w:val="547"/>
        </w:trPr>
        <w:tc>
          <w:tcPr>
            <w:tcW w:w="1546" w:type="dxa"/>
            <w:vMerge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4819" w:type="dxa"/>
            <w:vMerge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7A7" w:rsidRPr="00DA5133" w:rsidTr="006F4B02">
        <w:trPr>
          <w:trHeight w:val="823"/>
        </w:trPr>
        <w:tc>
          <w:tcPr>
            <w:tcW w:w="1546" w:type="dxa"/>
            <w:vMerge w:val="restart"/>
          </w:tcPr>
          <w:p w:rsidR="008477A7" w:rsidRDefault="008477A7" w:rsidP="00847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rcual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tus I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al</w:t>
            </w: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rtion)</w:t>
            </w:r>
          </w:p>
          <w:p w:rsidR="008477A7" w:rsidRPr="00B16F39" w:rsidRDefault="008477A7" w:rsidP="00847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alis</w:t>
            </w:r>
            <w:proofErr w:type="spellEnd"/>
          </w:p>
        </w:tc>
        <w:tc>
          <w:tcPr>
            <w:tcW w:w="4819" w:type="dxa"/>
            <w:vMerge w:val="restart"/>
          </w:tcPr>
          <w:p w:rsidR="008477A7" w:rsidRPr="00B16F39" w:rsidRDefault="008477A7" w:rsidP="00847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s origin with ventral portion in RV.</w:t>
            </w:r>
          </w:p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7A7" w:rsidRPr="0038252C" w:rsidTr="006F4B02">
        <w:trPr>
          <w:trHeight w:val="823"/>
        </w:trPr>
        <w:tc>
          <w:tcPr>
            <w:tcW w:w="1546" w:type="dxa"/>
            <w:vMerge/>
          </w:tcPr>
          <w:p w:rsidR="008477A7" w:rsidRPr="00B16F39" w:rsidRDefault="008477A7" w:rsidP="008477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477A7" w:rsidRPr="00B16F39" w:rsidRDefault="008477A7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8477A7" w:rsidRPr="00B16F39" w:rsidRDefault="008477A7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4819" w:type="dxa"/>
            <w:vMerge/>
          </w:tcPr>
          <w:p w:rsidR="008477A7" w:rsidRPr="00B16F39" w:rsidRDefault="008477A7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2173" w:rsidRPr="00DA5133" w:rsidTr="006F4B02">
        <w:trPr>
          <w:trHeight w:val="823"/>
        </w:trPr>
        <w:tc>
          <w:tcPr>
            <w:tcW w:w="1546" w:type="dxa"/>
            <w:vMerge w:val="restart"/>
          </w:tcPr>
          <w:p w:rsidR="00E82173" w:rsidRDefault="00E82173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rcual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tus I (ventral portion)</w:t>
            </w:r>
          </w:p>
          <w:p w:rsidR="00E82173" w:rsidRDefault="00E82173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2173" w:rsidRPr="00B16F39" w:rsidRDefault="00E82173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E82173" w:rsidRPr="00B16F39" w:rsidRDefault="00E82173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E82173" w:rsidRPr="00B16F39" w:rsidRDefault="00E82173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u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 </w:t>
            </w: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alis</w:t>
            </w:r>
            <w:proofErr w:type="spellEnd"/>
          </w:p>
        </w:tc>
        <w:tc>
          <w:tcPr>
            <w:tcW w:w="4819" w:type="dxa"/>
            <w:vMerge w:val="restart"/>
          </w:tcPr>
          <w:p w:rsidR="00E82173" w:rsidRPr="00B16F39" w:rsidRDefault="00E82173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s origin with dorsal por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V.</w:t>
            </w:r>
          </w:p>
        </w:tc>
      </w:tr>
      <w:tr w:rsidR="00E82173" w:rsidRPr="0038252C" w:rsidTr="006F4B02">
        <w:trPr>
          <w:trHeight w:val="823"/>
        </w:trPr>
        <w:tc>
          <w:tcPr>
            <w:tcW w:w="1546" w:type="dxa"/>
            <w:vMerge/>
          </w:tcPr>
          <w:p w:rsidR="00E82173" w:rsidRPr="00B16F39" w:rsidRDefault="00E82173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E82173" w:rsidRPr="00B16F39" w:rsidRDefault="00E82173" w:rsidP="00B16F39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E82173" w:rsidRPr="00B16F39" w:rsidRDefault="00E82173" w:rsidP="00B16F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4819" w:type="dxa"/>
            <w:vMerge/>
          </w:tcPr>
          <w:p w:rsidR="00E82173" w:rsidRPr="00B16F39" w:rsidRDefault="00E82173" w:rsidP="00B16F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4B02" w:rsidRPr="00DA5133" w:rsidTr="006F4B02">
        <w:trPr>
          <w:trHeight w:val="550"/>
        </w:trPr>
        <w:tc>
          <w:tcPr>
            <w:tcW w:w="1546" w:type="dxa"/>
            <w:vMerge w:val="restart"/>
          </w:tcPr>
          <w:p w:rsidR="006F4B02" w:rsidRDefault="006F4B02" w:rsidP="006F4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arcualis</w:t>
            </w:r>
            <w:proofErr w:type="spellEnd"/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ctus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IV</w:t>
            </w:r>
          </w:p>
          <w:p w:rsidR="006F4B02" w:rsidRDefault="006F4B02" w:rsidP="006F4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F4B02" w:rsidRPr="00B16F39" w:rsidRDefault="006F4B02" w:rsidP="006F4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6F4B02" w:rsidRPr="00B16F39" w:rsidRDefault="006F4B02" w:rsidP="006F4B02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3549" w:type="dxa"/>
            <w:gridSpan w:val="2"/>
          </w:tcPr>
          <w:p w:rsidR="006F4B02" w:rsidRPr="00B16F39" w:rsidRDefault="006F4B02" w:rsidP="006F4B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  <w:r w:rsidR="00C22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r IV</w:t>
            </w:r>
          </w:p>
        </w:tc>
        <w:tc>
          <w:tcPr>
            <w:tcW w:w="3549" w:type="dxa"/>
            <w:gridSpan w:val="2"/>
          </w:tcPr>
          <w:p w:rsidR="006F4B02" w:rsidRPr="00B16F39" w:rsidRDefault="00C22A77" w:rsidP="006F4B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</w:t>
            </w:r>
          </w:p>
        </w:tc>
        <w:tc>
          <w:tcPr>
            <w:tcW w:w="4819" w:type="dxa"/>
            <w:vMerge w:val="restart"/>
          </w:tcPr>
          <w:p w:rsidR="006F4B02" w:rsidRPr="00B16F39" w:rsidRDefault="006F4B02" w:rsidP="006F4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hown in 3D reconstructions of RV and RI.</w:t>
            </w:r>
          </w:p>
        </w:tc>
      </w:tr>
      <w:tr w:rsidR="00C22A77" w:rsidRPr="0038252C" w:rsidTr="007C5244">
        <w:trPr>
          <w:trHeight w:val="412"/>
        </w:trPr>
        <w:tc>
          <w:tcPr>
            <w:tcW w:w="1546" w:type="dxa"/>
            <w:vMerge/>
          </w:tcPr>
          <w:p w:rsidR="00C22A77" w:rsidRPr="00B16F39" w:rsidRDefault="00C22A77" w:rsidP="006F4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C22A77" w:rsidRPr="00B16F39" w:rsidRDefault="00C22A77" w:rsidP="006F4B02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6F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3549" w:type="dxa"/>
            <w:gridSpan w:val="2"/>
          </w:tcPr>
          <w:p w:rsidR="00C22A77" w:rsidRPr="00B16F39" w:rsidRDefault="00C22A77" w:rsidP="006F4B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3549" w:type="dxa"/>
            <w:gridSpan w:val="2"/>
          </w:tcPr>
          <w:p w:rsidR="00C22A77" w:rsidRPr="00B16F39" w:rsidRDefault="00C22A77" w:rsidP="006F4B0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4819" w:type="dxa"/>
            <w:vMerge/>
          </w:tcPr>
          <w:p w:rsidR="00C22A77" w:rsidRPr="00B16F39" w:rsidRDefault="00C22A77" w:rsidP="006F4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6BA1" w:rsidRPr="00DA5133" w:rsidTr="006F4B02">
        <w:trPr>
          <w:trHeight w:val="552"/>
        </w:trPr>
        <w:tc>
          <w:tcPr>
            <w:tcW w:w="1546" w:type="dxa"/>
            <w:vMerge w:val="restart"/>
          </w:tcPr>
          <w:p w:rsidR="004B6BA1" w:rsidRDefault="004B6BA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tus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is</w:t>
            </w:r>
            <w:proofErr w:type="spellEnd"/>
          </w:p>
          <w:p w:rsidR="00766C7C" w:rsidRDefault="00766C7C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66C7C" w:rsidRPr="004A520E" w:rsidRDefault="00766C7C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4B6BA1" w:rsidRPr="004A520E" w:rsidRDefault="004B6BA1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3549" w:type="dxa"/>
            <w:gridSpan w:val="2"/>
          </w:tcPr>
          <w:p w:rsidR="004B6BA1" w:rsidRPr="004A520E" w:rsidRDefault="004B6BA1" w:rsidP="00A310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wall (as m. rectus abdominis)</w:t>
            </w:r>
          </w:p>
        </w:tc>
        <w:tc>
          <w:tcPr>
            <w:tcW w:w="3549" w:type="dxa"/>
            <w:gridSpan w:val="2"/>
          </w:tcPr>
          <w:p w:rsidR="004B6BA1" w:rsidRPr="004A520E" w:rsidRDefault="00D04811" w:rsidP="00A310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4B6BA1" w:rsidRPr="004A520E" w:rsidRDefault="00D0481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inues as m. rectus abdominis</w:t>
            </w:r>
            <w:r w:rsidR="00E31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4B6BA1" w:rsidRPr="004A520E" w:rsidTr="006F4B02">
        <w:trPr>
          <w:trHeight w:val="552"/>
        </w:trPr>
        <w:tc>
          <w:tcPr>
            <w:tcW w:w="1546" w:type="dxa"/>
            <w:vMerge/>
          </w:tcPr>
          <w:p w:rsidR="004B6BA1" w:rsidRPr="004A520E" w:rsidRDefault="004B6BA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4B6BA1" w:rsidRPr="004A520E" w:rsidRDefault="004B6BA1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4B6BA1" w:rsidRPr="004A520E" w:rsidRDefault="004B6BA1" w:rsidP="00A310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4819" w:type="dxa"/>
            <w:vMerge/>
          </w:tcPr>
          <w:p w:rsidR="004B6BA1" w:rsidRPr="004A520E" w:rsidRDefault="004B6BA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F4B02" w:rsidRDefault="006F4B02"/>
    <w:p w:rsidR="006F4B02" w:rsidRDefault="006F4B02"/>
    <w:p w:rsidR="006F4B02" w:rsidRDefault="006F4B02"/>
    <w:p w:rsidR="006F4B02" w:rsidRDefault="006F4B02"/>
    <w:p w:rsidR="006F4B02" w:rsidRDefault="006F4B02"/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46"/>
        <w:gridCol w:w="1133"/>
        <w:gridCol w:w="1774"/>
        <w:gridCol w:w="1775"/>
        <w:gridCol w:w="1774"/>
        <w:gridCol w:w="1775"/>
        <w:gridCol w:w="4819"/>
      </w:tblGrid>
      <w:tr w:rsidR="006F4B02" w:rsidRPr="004A520E" w:rsidTr="006F4B02">
        <w:trPr>
          <w:trHeight w:val="329"/>
        </w:trPr>
        <w:tc>
          <w:tcPr>
            <w:tcW w:w="1546" w:type="dxa"/>
          </w:tcPr>
          <w:p w:rsidR="006F4B02" w:rsidRPr="004A520E" w:rsidRDefault="006F4B02" w:rsidP="006F4B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520E">
              <w:rPr>
                <w:rFonts w:ascii="Times New Roman" w:hAnsi="Times New Roman" w:cs="Times New Roman"/>
                <w:b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133" w:type="dxa"/>
          </w:tcPr>
          <w:p w:rsidR="006F4B02" w:rsidRPr="004A520E" w:rsidRDefault="006F4B02" w:rsidP="006F4B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</w:t>
            </w:r>
          </w:p>
        </w:tc>
        <w:tc>
          <w:tcPr>
            <w:tcW w:w="1775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774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775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B</w:t>
            </w:r>
          </w:p>
        </w:tc>
        <w:tc>
          <w:tcPr>
            <w:tcW w:w="4819" w:type="dxa"/>
          </w:tcPr>
          <w:p w:rsidR="006F4B02" w:rsidRPr="004A520E" w:rsidRDefault="006F4B02" w:rsidP="006F4B02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E31FF7" w:rsidRPr="004A520E" w:rsidTr="00E31FF7">
        <w:trPr>
          <w:trHeight w:val="547"/>
        </w:trPr>
        <w:tc>
          <w:tcPr>
            <w:tcW w:w="1546" w:type="dxa"/>
            <w:vMerge w:val="restart"/>
          </w:tcPr>
          <w:p w:rsidR="00E31FF7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ictor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s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  <w:p w:rsidR="00E31FF7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31FF7" w:rsidRPr="004A520E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E31FF7" w:rsidRPr="004A520E" w:rsidRDefault="00E31FF7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  <w:vMerge w:val="restart"/>
          </w:tcPr>
          <w:p w:rsidR="00E31FF7" w:rsidRPr="004A520E" w:rsidRDefault="00E31FF7" w:rsidP="00E31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4819" w:type="dxa"/>
            <w:vMerge w:val="restart"/>
          </w:tcPr>
          <w:p w:rsidR="00E31FF7" w:rsidRPr="004A520E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E31FF7" w:rsidRPr="004A520E" w:rsidTr="00E31FF7">
        <w:trPr>
          <w:trHeight w:val="547"/>
        </w:trPr>
        <w:tc>
          <w:tcPr>
            <w:tcW w:w="1546" w:type="dxa"/>
            <w:vMerge/>
          </w:tcPr>
          <w:p w:rsidR="00E31FF7" w:rsidRPr="004A520E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E31FF7" w:rsidRPr="004A520E" w:rsidRDefault="00E31FF7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  <w:vMerge/>
          </w:tcPr>
          <w:p w:rsidR="00E31FF7" w:rsidRPr="004A520E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vMerge/>
          </w:tcPr>
          <w:p w:rsidR="00E31FF7" w:rsidRPr="004A520E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520E" w:rsidRPr="004C7C2C" w:rsidTr="006F4B02">
        <w:trPr>
          <w:trHeight w:val="283"/>
        </w:trPr>
        <w:tc>
          <w:tcPr>
            <w:tcW w:w="1546" w:type="dxa"/>
            <w:vMerge w:val="restart"/>
          </w:tcPr>
          <w:p w:rsidR="004A520E" w:rsidRDefault="004A520E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ictor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s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  <w:p w:rsidR="00766C7C" w:rsidRDefault="00766C7C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66C7C" w:rsidRPr="004A520E" w:rsidRDefault="00766C7C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4A520E" w:rsidRPr="004A520E" w:rsidRDefault="004A520E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3549" w:type="dxa"/>
            <w:gridSpan w:val="2"/>
          </w:tcPr>
          <w:p w:rsidR="004A520E" w:rsidRPr="004A520E" w:rsidRDefault="004A520E" w:rsidP="00A310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3549" w:type="dxa"/>
            <w:gridSpan w:val="2"/>
          </w:tcPr>
          <w:p w:rsidR="004A520E" w:rsidRPr="004A520E" w:rsidRDefault="004A520E" w:rsidP="004B56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4819" w:type="dxa"/>
            <w:vMerge w:val="restart"/>
          </w:tcPr>
          <w:p w:rsidR="004A520E" w:rsidRPr="004A520E" w:rsidRDefault="004A520E" w:rsidP="00D76C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520E" w:rsidRPr="004A520E" w:rsidTr="006F4B02">
        <w:trPr>
          <w:trHeight w:val="283"/>
        </w:trPr>
        <w:tc>
          <w:tcPr>
            <w:tcW w:w="1546" w:type="dxa"/>
            <w:vMerge/>
          </w:tcPr>
          <w:p w:rsidR="004A520E" w:rsidRPr="004A520E" w:rsidRDefault="004A520E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4A520E" w:rsidRPr="004A520E" w:rsidRDefault="004A520E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3549" w:type="dxa"/>
            <w:gridSpan w:val="2"/>
          </w:tcPr>
          <w:p w:rsidR="004A520E" w:rsidRPr="004A520E" w:rsidRDefault="004A520E" w:rsidP="00A310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ur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is of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-branchiali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and II</w:t>
            </w:r>
          </w:p>
        </w:tc>
        <w:tc>
          <w:tcPr>
            <w:tcW w:w="3549" w:type="dxa"/>
            <w:gridSpan w:val="2"/>
          </w:tcPr>
          <w:p w:rsidR="004A520E" w:rsidRPr="004A520E" w:rsidRDefault="004A520E" w:rsidP="004B56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4819" w:type="dxa"/>
            <w:vMerge/>
          </w:tcPr>
          <w:p w:rsidR="004A520E" w:rsidRPr="004A520E" w:rsidRDefault="004A520E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7AF1" w:rsidRPr="00DA5133" w:rsidTr="001D7AF1">
        <w:trPr>
          <w:trHeight w:val="283"/>
        </w:trPr>
        <w:tc>
          <w:tcPr>
            <w:tcW w:w="1546" w:type="dxa"/>
            <w:vMerge w:val="restart"/>
          </w:tcPr>
          <w:p w:rsidR="001D7AF1" w:rsidRPr="004A520E" w:rsidRDefault="001D7AF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ictor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s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133" w:type="dxa"/>
          </w:tcPr>
          <w:p w:rsidR="001D7AF1" w:rsidRPr="004A520E" w:rsidRDefault="001D7AF1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5323" w:type="dxa"/>
            <w:gridSpan w:val="3"/>
          </w:tcPr>
          <w:p w:rsidR="001D7AF1" w:rsidRPr="004A520E" w:rsidRDefault="001D7AF1" w:rsidP="001D7A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775" w:type="dxa"/>
          </w:tcPr>
          <w:p w:rsidR="001D7AF1" w:rsidRPr="004A520E" w:rsidRDefault="001D7AF1" w:rsidP="001D7A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1D7AF1" w:rsidRDefault="00D0481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in</w:t>
            </w:r>
            <w:r w:rsidR="001D7A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 but origin and insertion not identified.</w:t>
            </w:r>
          </w:p>
          <w:p w:rsidR="00E31FF7" w:rsidRPr="004A520E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hown in 3D reconstructions of RB.</w:t>
            </w:r>
          </w:p>
        </w:tc>
      </w:tr>
      <w:tr w:rsidR="00A310D4" w:rsidRPr="004A520E" w:rsidTr="001D7AF1">
        <w:trPr>
          <w:cantSplit/>
          <w:trHeight w:val="855"/>
        </w:trPr>
        <w:tc>
          <w:tcPr>
            <w:tcW w:w="1546" w:type="dxa"/>
            <w:vMerge/>
          </w:tcPr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310D4" w:rsidRPr="004A520E" w:rsidRDefault="00A310D4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3549" w:type="dxa"/>
            <w:gridSpan w:val="2"/>
          </w:tcPr>
          <w:p w:rsidR="00A310D4" w:rsidRPr="004A520E" w:rsidRDefault="00A310D4" w:rsidP="004A5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rminal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774" w:type="dxa"/>
          </w:tcPr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ur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is of 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and II</w:t>
            </w:r>
          </w:p>
        </w:tc>
        <w:tc>
          <w:tcPr>
            <w:tcW w:w="1775" w:type="dxa"/>
          </w:tcPr>
          <w:p w:rsidR="00A310D4" w:rsidRPr="004A520E" w:rsidRDefault="001D7AF1" w:rsidP="001D7A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/>
          </w:tcPr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7AF1" w:rsidRPr="00DA5133" w:rsidTr="001D7AF1">
        <w:trPr>
          <w:trHeight w:val="329"/>
        </w:trPr>
        <w:tc>
          <w:tcPr>
            <w:tcW w:w="1546" w:type="dxa"/>
            <w:vMerge w:val="restart"/>
          </w:tcPr>
          <w:p w:rsidR="001D7AF1" w:rsidRPr="004A520E" w:rsidRDefault="001D7AF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trictor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s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</w:t>
            </w:r>
          </w:p>
        </w:tc>
        <w:tc>
          <w:tcPr>
            <w:tcW w:w="1133" w:type="dxa"/>
          </w:tcPr>
          <w:p w:rsidR="001D7AF1" w:rsidRPr="004A520E" w:rsidRDefault="001D7AF1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5323" w:type="dxa"/>
            <w:gridSpan w:val="3"/>
          </w:tcPr>
          <w:p w:rsidR="001D7AF1" w:rsidRPr="004A520E" w:rsidRDefault="001D7AF1" w:rsidP="00A310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775" w:type="dxa"/>
          </w:tcPr>
          <w:p w:rsidR="001D7AF1" w:rsidRPr="004A520E" w:rsidRDefault="001D7AF1" w:rsidP="001D7A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1D7AF1" w:rsidRDefault="00D0481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in RB but origin and insertion not identified.</w:t>
            </w:r>
          </w:p>
          <w:p w:rsidR="00E31FF7" w:rsidRPr="004A520E" w:rsidRDefault="00E31FF7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hown in 3D reconstructions of RB.</w:t>
            </w:r>
          </w:p>
        </w:tc>
      </w:tr>
      <w:tr w:rsidR="004B6BA1" w:rsidRPr="004A520E" w:rsidTr="001D7AF1">
        <w:trPr>
          <w:cantSplit/>
          <w:trHeight w:val="823"/>
        </w:trPr>
        <w:tc>
          <w:tcPr>
            <w:tcW w:w="1546" w:type="dxa"/>
            <w:vMerge/>
          </w:tcPr>
          <w:p w:rsidR="004B6BA1" w:rsidRPr="004A520E" w:rsidRDefault="004B6BA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4B6BA1" w:rsidRPr="004A520E" w:rsidRDefault="004B6BA1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3549" w:type="dxa"/>
            <w:gridSpan w:val="2"/>
          </w:tcPr>
          <w:p w:rsidR="004B6BA1" w:rsidRPr="004A520E" w:rsidRDefault="004B6BA1" w:rsidP="001D7A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rminal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774" w:type="dxa"/>
          </w:tcPr>
          <w:p w:rsidR="004B6BA1" w:rsidRPr="004A520E" w:rsidRDefault="004B6BA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C7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ura</w:t>
            </w:r>
            <w:proofErr w:type="spellEnd"/>
            <w:r w:rsidRPr="004C7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is of  </w:t>
            </w:r>
            <w:proofErr w:type="spellStart"/>
            <w:r w:rsidRPr="004C7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-branchialia</w:t>
            </w:r>
            <w:proofErr w:type="spellEnd"/>
            <w:r w:rsidRPr="004C7C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 and III</w:t>
            </w:r>
          </w:p>
        </w:tc>
        <w:tc>
          <w:tcPr>
            <w:tcW w:w="1775" w:type="dxa"/>
          </w:tcPr>
          <w:p w:rsidR="004B6BA1" w:rsidRPr="004A520E" w:rsidRDefault="001D7AF1" w:rsidP="001D7A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/>
          </w:tcPr>
          <w:p w:rsidR="004B6BA1" w:rsidRPr="004A520E" w:rsidRDefault="004B6BA1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F4B02" w:rsidRDefault="006F4B02"/>
    <w:p w:rsidR="006F4B02" w:rsidRDefault="006F4B02"/>
    <w:p w:rsidR="006F4B02" w:rsidRDefault="006F4B02"/>
    <w:p w:rsidR="006F4B02" w:rsidRDefault="006F4B02"/>
    <w:p w:rsidR="006F4B02" w:rsidRDefault="006F4B02"/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46"/>
        <w:gridCol w:w="1133"/>
        <w:gridCol w:w="1774"/>
        <w:gridCol w:w="1775"/>
        <w:gridCol w:w="1774"/>
        <w:gridCol w:w="1775"/>
        <w:gridCol w:w="4819"/>
      </w:tblGrid>
      <w:tr w:rsidR="006F4B02" w:rsidRPr="004C7C2C" w:rsidTr="006F4B02">
        <w:trPr>
          <w:cantSplit/>
          <w:trHeight w:val="329"/>
        </w:trPr>
        <w:tc>
          <w:tcPr>
            <w:tcW w:w="1546" w:type="dxa"/>
          </w:tcPr>
          <w:p w:rsidR="006F4B02" w:rsidRPr="004A520E" w:rsidRDefault="006F4B02" w:rsidP="006F4B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520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usculus</w:t>
            </w:r>
            <w:proofErr w:type="spellEnd"/>
          </w:p>
        </w:tc>
        <w:tc>
          <w:tcPr>
            <w:tcW w:w="1133" w:type="dxa"/>
          </w:tcPr>
          <w:p w:rsidR="006F4B02" w:rsidRPr="004A520E" w:rsidRDefault="006F4B02" w:rsidP="006F4B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</w:t>
            </w:r>
          </w:p>
        </w:tc>
        <w:tc>
          <w:tcPr>
            <w:tcW w:w="1775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774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775" w:type="dxa"/>
          </w:tcPr>
          <w:p w:rsidR="006F4B02" w:rsidRPr="004A520E" w:rsidRDefault="006F4B02" w:rsidP="006F4B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B</w:t>
            </w:r>
          </w:p>
        </w:tc>
        <w:tc>
          <w:tcPr>
            <w:tcW w:w="4819" w:type="dxa"/>
          </w:tcPr>
          <w:p w:rsidR="006F4B02" w:rsidRPr="004A520E" w:rsidRDefault="006F4B02" w:rsidP="006F4B02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A310D4" w:rsidRPr="00DA5133" w:rsidTr="00D04811">
        <w:trPr>
          <w:cantSplit/>
          <w:trHeight w:val="359"/>
        </w:trPr>
        <w:tc>
          <w:tcPr>
            <w:tcW w:w="1546" w:type="dxa"/>
            <w:vMerge w:val="restart"/>
          </w:tcPr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1133" w:type="dxa"/>
          </w:tcPr>
          <w:p w:rsidR="00A310D4" w:rsidRPr="004A520E" w:rsidRDefault="00A310D4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774" w:type="dxa"/>
          </w:tcPr>
          <w:p w:rsidR="00A310D4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5" w:type="dxa"/>
          </w:tcPr>
          <w:p w:rsidR="00A310D4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4" w:type="dxa"/>
          </w:tcPr>
          <w:p w:rsidR="00A310D4" w:rsidRPr="004A520E" w:rsidRDefault="00A310D4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solateral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vatur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</w:t>
            </w:r>
            <w:proofErr w:type="spellEnd"/>
          </w:p>
        </w:tc>
        <w:tc>
          <w:tcPr>
            <w:tcW w:w="1775" w:type="dxa"/>
          </w:tcPr>
          <w:p w:rsidR="00A310D4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dentified in RV, RI and RB.</w:t>
            </w:r>
          </w:p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 in RA.</w:t>
            </w:r>
          </w:p>
        </w:tc>
      </w:tr>
      <w:tr w:rsidR="00A310D4" w:rsidRPr="004A520E" w:rsidTr="00D04811">
        <w:trPr>
          <w:cantSplit/>
          <w:trHeight w:val="73"/>
        </w:trPr>
        <w:tc>
          <w:tcPr>
            <w:tcW w:w="1546" w:type="dxa"/>
            <w:vMerge/>
          </w:tcPr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310D4" w:rsidRPr="004A520E" w:rsidRDefault="00A310D4" w:rsidP="00A310D4">
            <w:pPr>
              <w:tabs>
                <w:tab w:val="left" w:pos="2082"/>
              </w:tabs>
              <w:spacing w:line="288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774" w:type="dxa"/>
          </w:tcPr>
          <w:p w:rsidR="00A310D4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5" w:type="dxa"/>
          </w:tcPr>
          <w:p w:rsidR="00A310D4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4" w:type="dxa"/>
          </w:tcPr>
          <w:p w:rsidR="00A310D4" w:rsidRPr="004A520E" w:rsidRDefault="00A310D4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-branchiale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1775" w:type="dxa"/>
          </w:tcPr>
          <w:p w:rsidR="00A310D4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/>
          </w:tcPr>
          <w:p w:rsidR="00A310D4" w:rsidRPr="004A520E" w:rsidRDefault="00A310D4" w:rsidP="00A310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520E" w:rsidRPr="00DA5133" w:rsidTr="00D04811">
        <w:trPr>
          <w:cantSplit/>
          <w:trHeight w:val="785"/>
        </w:trPr>
        <w:tc>
          <w:tcPr>
            <w:tcW w:w="1546" w:type="dxa"/>
            <w:vMerge w:val="restart"/>
          </w:tcPr>
          <w:p w:rsidR="004A520E" w:rsidRPr="004A520E" w:rsidRDefault="004A520E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133" w:type="dxa"/>
          </w:tcPr>
          <w:p w:rsidR="004A520E" w:rsidRPr="004A520E" w:rsidRDefault="004A520E" w:rsidP="004A520E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774" w:type="dxa"/>
          </w:tcPr>
          <w:p w:rsidR="004A520E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5" w:type="dxa"/>
          </w:tcPr>
          <w:p w:rsidR="004A520E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4" w:type="dxa"/>
          </w:tcPr>
          <w:p w:rsidR="004A520E" w:rsidRPr="004A520E" w:rsidRDefault="004A520E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rsolateral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vatur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</w:t>
            </w:r>
            <w:proofErr w:type="spellEnd"/>
          </w:p>
        </w:tc>
        <w:tc>
          <w:tcPr>
            <w:tcW w:w="1775" w:type="dxa"/>
          </w:tcPr>
          <w:p w:rsidR="004A520E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4A520E" w:rsidRPr="004A520E" w:rsidRDefault="004A520E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dentified in RV, RI and RB.</w:t>
            </w:r>
          </w:p>
          <w:p w:rsidR="004A520E" w:rsidRPr="004A520E" w:rsidRDefault="004A520E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in RA.</w:t>
            </w:r>
          </w:p>
        </w:tc>
      </w:tr>
      <w:tr w:rsidR="004A520E" w:rsidRPr="004C7C2C" w:rsidTr="00D04811">
        <w:trPr>
          <w:cantSplit/>
          <w:trHeight w:val="814"/>
        </w:trPr>
        <w:tc>
          <w:tcPr>
            <w:tcW w:w="1546" w:type="dxa"/>
            <w:vMerge/>
          </w:tcPr>
          <w:p w:rsidR="004A520E" w:rsidRPr="004A520E" w:rsidRDefault="004A520E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4A520E" w:rsidRPr="004A520E" w:rsidRDefault="004A520E" w:rsidP="004A520E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774" w:type="dxa"/>
          </w:tcPr>
          <w:p w:rsidR="004A520E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5" w:type="dxa"/>
          </w:tcPr>
          <w:p w:rsidR="004A520E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1774" w:type="dxa"/>
          </w:tcPr>
          <w:p w:rsidR="004A520E" w:rsidRPr="004A520E" w:rsidRDefault="004A520E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ur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is of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-branchialia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 and II</w:t>
            </w:r>
          </w:p>
        </w:tc>
        <w:tc>
          <w:tcPr>
            <w:tcW w:w="1775" w:type="dxa"/>
          </w:tcPr>
          <w:p w:rsidR="004A520E" w:rsidRPr="004A520E" w:rsidRDefault="00D04811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/>
          </w:tcPr>
          <w:p w:rsidR="004A520E" w:rsidRPr="004A520E" w:rsidRDefault="004A520E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7A8B" w:rsidRPr="00DA5133" w:rsidTr="00805200">
        <w:trPr>
          <w:cantSplit/>
          <w:trHeight w:val="823"/>
        </w:trPr>
        <w:tc>
          <w:tcPr>
            <w:tcW w:w="1546" w:type="dxa"/>
            <w:vMerge w:val="restart"/>
          </w:tcPr>
          <w:p w:rsidR="000D7A8B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sz w:val="24"/>
                <w:szCs w:val="24"/>
                <w:lang w:val="en-US"/>
              </w:rPr>
              <w:br w:type="page"/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  <w:p w:rsidR="00805200" w:rsidRDefault="00805200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05200" w:rsidRPr="004A520E" w:rsidRDefault="00805200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0D7A8B" w:rsidRPr="004A520E" w:rsidRDefault="000D7A8B" w:rsidP="004A520E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0D7A8B" w:rsidRPr="003A4605" w:rsidRDefault="000D7A8B" w:rsidP="004A5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ul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iva</w:t>
            </w:r>
            <w:proofErr w:type="spellEnd"/>
          </w:p>
          <w:p w:rsidR="000D7A8B" w:rsidRPr="003A4605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vMerge w:val="restart"/>
          </w:tcPr>
          <w:p w:rsidR="000D7A8B" w:rsidRPr="004A520E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 in RV and RA.</w:t>
            </w:r>
          </w:p>
          <w:p w:rsidR="000D7A8B" w:rsidRPr="004A520E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mpanopharyngeus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A.</w:t>
            </w:r>
          </w:p>
        </w:tc>
      </w:tr>
      <w:tr w:rsidR="004A520E" w:rsidRPr="00DA5133" w:rsidTr="00805200">
        <w:trPr>
          <w:trHeight w:val="823"/>
        </w:trPr>
        <w:tc>
          <w:tcPr>
            <w:tcW w:w="1546" w:type="dxa"/>
            <w:vMerge/>
          </w:tcPr>
          <w:p w:rsidR="004A520E" w:rsidRPr="004A520E" w:rsidRDefault="004A520E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4A520E" w:rsidRPr="004A520E" w:rsidRDefault="004A520E" w:rsidP="004A520E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4A520E" w:rsidRPr="003A4605" w:rsidRDefault="004A520E" w:rsidP="004A5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ur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is of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i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 and III</w:t>
            </w:r>
          </w:p>
        </w:tc>
        <w:tc>
          <w:tcPr>
            <w:tcW w:w="4819" w:type="dxa"/>
            <w:vMerge/>
          </w:tcPr>
          <w:p w:rsidR="004A520E" w:rsidRPr="004A520E" w:rsidRDefault="004A520E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7A8B" w:rsidRPr="00DA5133" w:rsidTr="00805200">
        <w:trPr>
          <w:cantSplit/>
          <w:trHeight w:val="823"/>
        </w:trPr>
        <w:tc>
          <w:tcPr>
            <w:tcW w:w="1546" w:type="dxa"/>
            <w:vMerge w:val="restart"/>
          </w:tcPr>
          <w:p w:rsidR="000D7A8B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</w:t>
            </w:r>
          </w:p>
          <w:p w:rsidR="00805200" w:rsidRDefault="00805200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05200" w:rsidRPr="004A520E" w:rsidRDefault="00805200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0D7A8B" w:rsidRPr="004A520E" w:rsidRDefault="000D7A8B" w:rsidP="004A520E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0D7A8B" w:rsidRPr="003A4605" w:rsidRDefault="000D7A8B" w:rsidP="000D7A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ul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iva</w:t>
            </w:r>
            <w:proofErr w:type="spellEnd"/>
          </w:p>
          <w:p w:rsidR="000D7A8B" w:rsidRPr="003A4605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vMerge w:val="restart"/>
          </w:tcPr>
          <w:p w:rsidR="000D7A8B" w:rsidRPr="004A520E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 in RV and RA.</w:t>
            </w:r>
          </w:p>
          <w:p w:rsidR="000D7A8B" w:rsidRPr="004A520E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.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mpanopharyngeus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RA.</w:t>
            </w:r>
          </w:p>
        </w:tc>
      </w:tr>
      <w:tr w:rsidR="000D7A8B" w:rsidRPr="000D7A8B" w:rsidTr="00805200">
        <w:trPr>
          <w:cantSplit/>
          <w:trHeight w:val="823"/>
        </w:trPr>
        <w:tc>
          <w:tcPr>
            <w:tcW w:w="1546" w:type="dxa"/>
            <w:vMerge/>
          </w:tcPr>
          <w:p w:rsidR="000D7A8B" w:rsidRPr="004A520E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0D7A8B" w:rsidRPr="004A520E" w:rsidRDefault="000D7A8B" w:rsidP="004A520E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0D7A8B" w:rsidRPr="003A4605" w:rsidRDefault="00AF7393" w:rsidP="004A52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0D7A8B"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atobranchiale</w:t>
            </w:r>
            <w:proofErr w:type="spellEnd"/>
            <w:r w:rsidR="000D7A8B"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</w:t>
            </w:r>
          </w:p>
          <w:p w:rsidR="000D7A8B" w:rsidRPr="003A4605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9" w:type="dxa"/>
            <w:vMerge/>
          </w:tcPr>
          <w:p w:rsidR="000D7A8B" w:rsidRPr="004A520E" w:rsidRDefault="000D7A8B" w:rsidP="004A52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393" w:rsidRPr="00DA5133" w:rsidTr="00805200">
        <w:trPr>
          <w:cantSplit/>
          <w:trHeight w:val="552"/>
        </w:trPr>
        <w:tc>
          <w:tcPr>
            <w:tcW w:w="1546" w:type="dxa"/>
            <w:vMerge w:val="restart"/>
          </w:tcPr>
          <w:p w:rsidR="00AF7393" w:rsidRDefault="00AF7393" w:rsidP="00AF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mpano-pharyngeus</w:t>
            </w:r>
            <w:proofErr w:type="spellEnd"/>
          </w:p>
          <w:p w:rsidR="00805200" w:rsidRDefault="00805200" w:rsidP="00AF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05200" w:rsidRPr="004A520E" w:rsidRDefault="00805200" w:rsidP="00AF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F7393" w:rsidRPr="004A520E" w:rsidRDefault="00AF7393" w:rsidP="00AF7393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774" w:type="dxa"/>
          </w:tcPr>
          <w:p w:rsidR="00AF7393" w:rsidRPr="003A4605" w:rsidRDefault="00AF7393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erior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ul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iva</w:t>
            </w:r>
            <w:proofErr w:type="spellEnd"/>
          </w:p>
        </w:tc>
        <w:tc>
          <w:tcPr>
            <w:tcW w:w="1775" w:type="dxa"/>
          </w:tcPr>
          <w:p w:rsidR="00AF7393" w:rsidRPr="003A4605" w:rsidRDefault="00AF7393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oventral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ul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iva</w:t>
            </w:r>
            <w:proofErr w:type="spellEnd"/>
          </w:p>
        </w:tc>
        <w:tc>
          <w:tcPr>
            <w:tcW w:w="1774" w:type="dxa"/>
          </w:tcPr>
          <w:p w:rsidR="00AF7393" w:rsidRPr="003A4605" w:rsidRDefault="00AF7393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ul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iva</w:t>
            </w:r>
            <w:proofErr w:type="spellEnd"/>
          </w:p>
        </w:tc>
        <w:tc>
          <w:tcPr>
            <w:tcW w:w="1775" w:type="dxa"/>
          </w:tcPr>
          <w:p w:rsidR="00AF7393" w:rsidRPr="003A4605" w:rsidRDefault="00AF7393" w:rsidP="00D048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oventral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sul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iva</w:t>
            </w:r>
            <w:proofErr w:type="spellEnd"/>
          </w:p>
        </w:tc>
        <w:tc>
          <w:tcPr>
            <w:tcW w:w="4819" w:type="dxa"/>
            <w:vMerge w:val="restart"/>
          </w:tcPr>
          <w:p w:rsidR="00AF7393" w:rsidRPr="004A520E" w:rsidRDefault="00AF7393" w:rsidP="00AF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s origin with mm.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atores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u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um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 and IV in RA.</w:t>
            </w:r>
          </w:p>
        </w:tc>
      </w:tr>
      <w:tr w:rsidR="00AF7393" w:rsidRPr="004A520E" w:rsidTr="00805200">
        <w:trPr>
          <w:trHeight w:val="552"/>
        </w:trPr>
        <w:tc>
          <w:tcPr>
            <w:tcW w:w="1546" w:type="dxa"/>
            <w:vMerge/>
          </w:tcPr>
          <w:p w:rsidR="00AF7393" w:rsidRPr="004A520E" w:rsidRDefault="00AF7393" w:rsidP="00AF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F7393" w:rsidRPr="004A520E" w:rsidRDefault="00AF7393" w:rsidP="00AF7393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5323" w:type="dxa"/>
            <w:gridSpan w:val="3"/>
          </w:tcPr>
          <w:p w:rsidR="00AF7393" w:rsidRPr="004A520E" w:rsidRDefault="00AF7393" w:rsidP="00AF73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sophagal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ericardial soft tissue</w:t>
            </w:r>
          </w:p>
        </w:tc>
        <w:tc>
          <w:tcPr>
            <w:tcW w:w="1775" w:type="dxa"/>
          </w:tcPr>
          <w:p w:rsidR="00AF7393" w:rsidRPr="004A520E" w:rsidRDefault="00AF7393" w:rsidP="00AF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sophagal</w:t>
            </w:r>
            <w:proofErr w:type="spellEnd"/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ft tissue</w:t>
            </w:r>
          </w:p>
        </w:tc>
        <w:tc>
          <w:tcPr>
            <w:tcW w:w="4819" w:type="dxa"/>
            <w:vMerge/>
          </w:tcPr>
          <w:p w:rsidR="00AF7393" w:rsidRPr="004A520E" w:rsidRDefault="00AF7393" w:rsidP="00AF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05200" w:rsidRDefault="00805200"/>
    <w:p w:rsidR="00805200" w:rsidRDefault="00805200"/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1546"/>
        <w:gridCol w:w="1133"/>
        <w:gridCol w:w="1774"/>
        <w:gridCol w:w="1775"/>
        <w:gridCol w:w="1774"/>
        <w:gridCol w:w="1775"/>
        <w:gridCol w:w="4819"/>
      </w:tblGrid>
      <w:tr w:rsidR="00805200" w:rsidRPr="004A520E" w:rsidTr="00805200">
        <w:trPr>
          <w:trHeight w:val="329"/>
        </w:trPr>
        <w:tc>
          <w:tcPr>
            <w:tcW w:w="1546" w:type="dxa"/>
          </w:tcPr>
          <w:p w:rsidR="00805200" w:rsidRPr="004A520E" w:rsidRDefault="00805200" w:rsidP="00805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520E">
              <w:rPr>
                <w:rFonts w:ascii="Times New Roman" w:hAnsi="Times New Roman" w:cs="Times New Roman"/>
                <w:b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133" w:type="dxa"/>
          </w:tcPr>
          <w:p w:rsidR="00805200" w:rsidRPr="004A520E" w:rsidRDefault="00805200" w:rsidP="00805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4" w:type="dxa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</w:t>
            </w:r>
          </w:p>
        </w:tc>
        <w:tc>
          <w:tcPr>
            <w:tcW w:w="1775" w:type="dxa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</w:t>
            </w:r>
          </w:p>
        </w:tc>
        <w:tc>
          <w:tcPr>
            <w:tcW w:w="1774" w:type="dxa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</w:t>
            </w:r>
          </w:p>
        </w:tc>
        <w:tc>
          <w:tcPr>
            <w:tcW w:w="1775" w:type="dxa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B</w:t>
            </w:r>
          </w:p>
        </w:tc>
        <w:tc>
          <w:tcPr>
            <w:tcW w:w="4819" w:type="dxa"/>
          </w:tcPr>
          <w:p w:rsidR="00805200" w:rsidRPr="004A520E" w:rsidRDefault="00805200" w:rsidP="00805200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805200" w:rsidRPr="004A520E" w:rsidTr="00805200">
        <w:trPr>
          <w:trHeight w:val="547"/>
        </w:trPr>
        <w:tc>
          <w:tcPr>
            <w:tcW w:w="1546" w:type="dxa"/>
            <w:vMerge w:val="restart"/>
          </w:tcPr>
          <w:p w:rsidR="00805200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hyoide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terior</w:t>
            </w:r>
          </w:p>
          <w:p w:rsidR="00805200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05200" w:rsidRPr="004A520E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05200" w:rsidRPr="004A520E" w:rsidRDefault="00805200" w:rsidP="00805200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805200" w:rsidRPr="004A520E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dentified.</w:t>
            </w:r>
          </w:p>
        </w:tc>
      </w:tr>
      <w:tr w:rsidR="00805200" w:rsidRPr="004A520E" w:rsidTr="00805200">
        <w:trPr>
          <w:trHeight w:val="547"/>
        </w:trPr>
        <w:tc>
          <w:tcPr>
            <w:tcW w:w="1546" w:type="dxa"/>
            <w:vMerge/>
          </w:tcPr>
          <w:p w:rsidR="00805200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05200" w:rsidRPr="004A520E" w:rsidRDefault="00805200" w:rsidP="00805200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/>
          </w:tcPr>
          <w:p w:rsidR="00805200" w:rsidRPr="004A520E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5200" w:rsidRPr="004A520E" w:rsidTr="00805200">
        <w:trPr>
          <w:trHeight w:val="685"/>
        </w:trPr>
        <w:tc>
          <w:tcPr>
            <w:tcW w:w="1546" w:type="dxa"/>
            <w:vMerge w:val="restart"/>
          </w:tcPr>
          <w:p w:rsidR="00805200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-phragmato-praecordialis</w:t>
            </w:r>
            <w:proofErr w:type="spellEnd"/>
          </w:p>
          <w:p w:rsidR="00805200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05200" w:rsidRPr="004A520E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05200" w:rsidRPr="004A520E" w:rsidRDefault="00805200" w:rsidP="00805200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7098" w:type="dxa"/>
            <w:gridSpan w:val="4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805200" w:rsidRPr="004A520E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dentified.</w:t>
            </w:r>
          </w:p>
        </w:tc>
      </w:tr>
      <w:tr w:rsidR="00805200" w:rsidRPr="004A520E" w:rsidTr="00805200">
        <w:trPr>
          <w:trHeight w:val="685"/>
        </w:trPr>
        <w:tc>
          <w:tcPr>
            <w:tcW w:w="1546" w:type="dxa"/>
            <w:vMerge/>
          </w:tcPr>
          <w:p w:rsidR="00805200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805200" w:rsidRPr="004A520E" w:rsidRDefault="00805200" w:rsidP="00805200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7098" w:type="dxa"/>
            <w:gridSpan w:val="4"/>
          </w:tcPr>
          <w:p w:rsidR="00805200" w:rsidRPr="004A520E" w:rsidRDefault="00805200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/>
          </w:tcPr>
          <w:p w:rsidR="00805200" w:rsidRPr="004A520E" w:rsidRDefault="00805200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4C78" w:rsidRPr="00DA5133" w:rsidTr="00E65DD4">
        <w:trPr>
          <w:trHeight w:val="413"/>
        </w:trPr>
        <w:tc>
          <w:tcPr>
            <w:tcW w:w="1546" w:type="dxa"/>
            <w:vMerge w:val="restart"/>
          </w:tcPr>
          <w:p w:rsidR="00A14C78" w:rsidRDefault="00A14C78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-phragmato-branchialis</w:t>
            </w:r>
            <w:proofErr w:type="spellEnd"/>
          </w:p>
          <w:p w:rsidR="00A14C78" w:rsidRDefault="00A14C78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14C78" w:rsidRPr="004A520E" w:rsidRDefault="00A14C78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14C78" w:rsidRPr="004A520E" w:rsidRDefault="00A14C78" w:rsidP="00805200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774" w:type="dxa"/>
          </w:tcPr>
          <w:p w:rsidR="00A14C78" w:rsidRPr="004A520E" w:rsidRDefault="00A14C78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wall</w:t>
            </w:r>
          </w:p>
        </w:tc>
        <w:tc>
          <w:tcPr>
            <w:tcW w:w="1775" w:type="dxa"/>
          </w:tcPr>
          <w:p w:rsidR="00A14C78" w:rsidRPr="004A520E" w:rsidRDefault="00A14C78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549" w:type="dxa"/>
            <w:gridSpan w:val="2"/>
          </w:tcPr>
          <w:p w:rsidR="00A14C78" w:rsidRPr="004A520E" w:rsidRDefault="00A14C78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4819" w:type="dxa"/>
            <w:vMerge w:val="restart"/>
          </w:tcPr>
          <w:p w:rsidR="00A14C78" w:rsidRDefault="00A14C78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dentified in RI.</w:t>
            </w:r>
          </w:p>
          <w:p w:rsidR="00A14C78" w:rsidRPr="004A520E" w:rsidRDefault="00A14C78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 unsure in RA and RB.</w:t>
            </w:r>
          </w:p>
        </w:tc>
      </w:tr>
      <w:tr w:rsidR="00A14C78" w:rsidRPr="00DA5133" w:rsidTr="00AB3577">
        <w:trPr>
          <w:trHeight w:val="412"/>
        </w:trPr>
        <w:tc>
          <w:tcPr>
            <w:tcW w:w="1546" w:type="dxa"/>
            <w:vMerge/>
          </w:tcPr>
          <w:p w:rsidR="00A14C78" w:rsidRDefault="00A14C78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</w:tcPr>
          <w:p w:rsidR="00A14C78" w:rsidRPr="004A520E" w:rsidRDefault="00A14C78" w:rsidP="00805200">
            <w:pPr>
              <w:tabs>
                <w:tab w:val="left" w:pos="2082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52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774" w:type="dxa"/>
          </w:tcPr>
          <w:p w:rsidR="00A14C78" w:rsidRPr="004A520E" w:rsidRDefault="00A14C78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ur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is of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chiali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1775" w:type="dxa"/>
          </w:tcPr>
          <w:p w:rsidR="00A14C78" w:rsidRPr="004A520E" w:rsidRDefault="00A14C78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3549" w:type="dxa"/>
            <w:gridSpan w:val="2"/>
          </w:tcPr>
          <w:p w:rsidR="00A14C78" w:rsidRPr="004A520E" w:rsidRDefault="00A14C78" w:rsidP="008052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issur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inalis of </w:t>
            </w:r>
            <w:proofErr w:type="spellStart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atobranchialia</w:t>
            </w:r>
            <w:proofErr w:type="spellEnd"/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A46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4819" w:type="dxa"/>
            <w:vMerge/>
          </w:tcPr>
          <w:p w:rsidR="00A14C78" w:rsidRPr="004A520E" w:rsidRDefault="00A14C78" w:rsidP="008052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25341" w:rsidRPr="00805200" w:rsidRDefault="00DA5133">
      <w:pPr>
        <w:rPr>
          <w:lang w:val="en-US"/>
        </w:rPr>
      </w:pPr>
    </w:p>
    <w:sectPr w:rsidR="00925341" w:rsidRPr="00805200" w:rsidSect="00A310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0D4"/>
    <w:rsid w:val="000915AF"/>
    <w:rsid w:val="000B371C"/>
    <w:rsid w:val="000D7A8B"/>
    <w:rsid w:val="00196AC6"/>
    <w:rsid w:val="001B3526"/>
    <w:rsid w:val="001D7AF1"/>
    <w:rsid w:val="001E7F6B"/>
    <w:rsid w:val="0029078C"/>
    <w:rsid w:val="00306985"/>
    <w:rsid w:val="0038252C"/>
    <w:rsid w:val="003A4605"/>
    <w:rsid w:val="00453E82"/>
    <w:rsid w:val="004835E7"/>
    <w:rsid w:val="00492D4C"/>
    <w:rsid w:val="004A520E"/>
    <w:rsid w:val="004B5680"/>
    <w:rsid w:val="004B6BA1"/>
    <w:rsid w:val="004C7C2C"/>
    <w:rsid w:val="00504A57"/>
    <w:rsid w:val="005309FD"/>
    <w:rsid w:val="00532D66"/>
    <w:rsid w:val="00614385"/>
    <w:rsid w:val="006F4B02"/>
    <w:rsid w:val="0073246A"/>
    <w:rsid w:val="00766C7C"/>
    <w:rsid w:val="00805200"/>
    <w:rsid w:val="008477A7"/>
    <w:rsid w:val="008B26D3"/>
    <w:rsid w:val="00A14C78"/>
    <w:rsid w:val="00A310D4"/>
    <w:rsid w:val="00AF7393"/>
    <w:rsid w:val="00B16F39"/>
    <w:rsid w:val="00BB1C54"/>
    <w:rsid w:val="00C22A77"/>
    <w:rsid w:val="00C242B4"/>
    <w:rsid w:val="00C45733"/>
    <w:rsid w:val="00D04811"/>
    <w:rsid w:val="00D76C07"/>
    <w:rsid w:val="00DA5133"/>
    <w:rsid w:val="00E31FF7"/>
    <w:rsid w:val="00E82173"/>
    <w:rsid w:val="00ED3D48"/>
    <w:rsid w:val="00EE5897"/>
    <w:rsid w:val="00F72D8C"/>
    <w:rsid w:val="00FB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FB5782-8329-4AAD-83CF-534521B4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10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3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3D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7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rings</dc:creator>
  <cp:keywords/>
  <dc:description/>
  <cp:lastModifiedBy>Markus Krings</cp:lastModifiedBy>
  <cp:revision>10</cp:revision>
  <cp:lastPrinted>2016-06-14T18:40:00Z</cp:lastPrinted>
  <dcterms:created xsi:type="dcterms:W3CDTF">2016-12-27T16:54:00Z</dcterms:created>
  <dcterms:modified xsi:type="dcterms:W3CDTF">2016-12-31T18:05:00Z</dcterms:modified>
</cp:coreProperties>
</file>